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0031E" w14:textId="49219F86" w:rsidR="00D30C8A" w:rsidRPr="00D6134D" w:rsidRDefault="006750B4" w:rsidP="00A76761">
      <w:pPr>
        <w:autoSpaceDE w:val="0"/>
        <w:autoSpaceDN w:val="0"/>
        <w:adjustRightInd w:val="0"/>
        <w:spacing w:line="360" w:lineRule="atLeast"/>
        <w:ind w:rightChars="10" w:right="21"/>
        <w:rPr>
          <w:rFonts w:eastAsia="黑体"/>
          <w:b/>
          <w:bCs/>
          <w:sz w:val="18"/>
          <w:szCs w:val="18"/>
        </w:rPr>
      </w:pPr>
      <w:r w:rsidRPr="00D6134D">
        <w:rPr>
          <w:rFonts w:eastAsia="黑体"/>
          <w:b/>
          <w:bCs/>
          <w:sz w:val="18"/>
          <w:szCs w:val="18"/>
        </w:rPr>
        <w:t>S</w:t>
      </w:r>
      <w:r w:rsidR="00D30C8A" w:rsidRPr="00D6134D">
        <w:rPr>
          <w:rFonts w:eastAsia="黑体" w:hint="eastAsia"/>
          <w:b/>
          <w:bCs/>
          <w:sz w:val="18"/>
          <w:szCs w:val="18"/>
        </w:rPr>
        <w:t>1</w:t>
      </w:r>
      <w:r w:rsidR="00D6134D" w:rsidRPr="00D6134D">
        <w:rPr>
          <w:rFonts w:eastAsia="黑体"/>
          <w:b/>
          <w:bCs/>
          <w:sz w:val="18"/>
          <w:szCs w:val="18"/>
        </w:rPr>
        <w:t xml:space="preserve"> Table</w:t>
      </w:r>
      <w:r w:rsidR="00D30C8A" w:rsidRPr="00D6134D">
        <w:rPr>
          <w:rFonts w:eastAsia="黑体" w:hint="eastAsia"/>
          <w:b/>
          <w:bCs/>
          <w:sz w:val="18"/>
          <w:szCs w:val="18"/>
        </w:rPr>
        <w:t xml:space="preserve"> </w:t>
      </w:r>
      <w:r w:rsidR="00D30C8A" w:rsidRPr="00D6134D">
        <w:rPr>
          <w:rFonts w:eastAsia="黑体"/>
          <w:b/>
          <w:bCs/>
          <w:sz w:val="18"/>
          <w:szCs w:val="18"/>
        </w:rPr>
        <w:t>Primers</w:t>
      </w:r>
      <w:r w:rsidR="009C302D" w:rsidRPr="00D6134D">
        <w:rPr>
          <w:rFonts w:eastAsia="黑体"/>
          <w:b/>
          <w:bCs/>
          <w:sz w:val="18"/>
          <w:szCs w:val="18"/>
        </w:rPr>
        <w:t xml:space="preserve">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416"/>
        <w:gridCol w:w="4304"/>
      </w:tblGrid>
      <w:tr w:rsidR="00D632C5" w:rsidRPr="006750B4" w14:paraId="365EA2E9" w14:textId="77777777" w:rsidTr="003526C2">
        <w:trPr>
          <w:trHeight w:val="3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24D4" w14:textId="77777777" w:rsidR="00D632C5" w:rsidRPr="006750B4" w:rsidRDefault="00D632C5" w:rsidP="00AA7AF1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Mut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F9EEE" w14:textId="77777777" w:rsidR="00D632C5" w:rsidRPr="006750B4" w:rsidRDefault="00D632C5" w:rsidP="00AA7AF1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Prim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97B484C" w14:textId="35B0600E" w:rsidR="00D632C5" w:rsidRPr="006750B4" w:rsidRDefault="00D632C5" w:rsidP="00AA7AF1">
            <w:pPr>
              <w:jc w:val="center"/>
              <w:rPr>
                <w:sz w:val="18"/>
                <w:szCs w:val="18"/>
              </w:rPr>
            </w:pPr>
            <w:r w:rsidRPr="006750B4">
              <w:rPr>
                <w:rFonts w:hint="eastAsia"/>
                <w:sz w:val="18"/>
                <w:szCs w:val="18"/>
              </w:rPr>
              <w:t>A</w:t>
            </w:r>
            <w:r w:rsidRPr="006750B4">
              <w:rPr>
                <w:sz w:val="18"/>
                <w:szCs w:val="18"/>
              </w:rPr>
              <w:t>pplication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AFA1" w14:textId="095EA3FE" w:rsidR="00D632C5" w:rsidRPr="006750B4" w:rsidRDefault="00D632C5" w:rsidP="00AA7AF1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Sequence</w:t>
            </w:r>
            <w:r w:rsidR="00A76761" w:rsidRPr="006750B4">
              <w:rPr>
                <w:sz w:val="18"/>
                <w:szCs w:val="18"/>
              </w:rPr>
              <w:t xml:space="preserve"> </w:t>
            </w:r>
            <w:r w:rsidR="00613305" w:rsidRPr="006750B4">
              <w:rPr>
                <w:sz w:val="18"/>
                <w:szCs w:val="18"/>
              </w:rPr>
              <w:t>(5’-3’)</w:t>
            </w:r>
          </w:p>
        </w:tc>
      </w:tr>
      <w:tr w:rsidR="003526C2" w:rsidRPr="006750B4" w14:paraId="4B76D607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71EC26FD" w14:textId="43236164" w:rsidR="003526C2" w:rsidRDefault="003526C2" w:rsidP="00AA7AF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GEX</w:t>
            </w:r>
            <w:proofErr w:type="spellEnd"/>
            <w:r>
              <w:rPr>
                <w:sz w:val="18"/>
                <w:szCs w:val="18"/>
              </w:rPr>
              <w:t>-N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BA0A41C" w14:textId="35A6E25F" w:rsidR="003526C2" w:rsidRPr="006750B4" w:rsidRDefault="003526C2" w:rsidP="00AA7AF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GEX</w:t>
            </w:r>
            <w:proofErr w:type="spellEnd"/>
            <w:r>
              <w:rPr>
                <w:sz w:val="18"/>
                <w:szCs w:val="18"/>
              </w:rPr>
              <w:t>-NPF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vAlign w:val="center"/>
          </w:tcPr>
          <w:p w14:paraId="2CC484BD" w14:textId="0347E423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</w:t>
            </w:r>
            <w:r w:rsidRPr="006750B4">
              <w:rPr>
                <w:rFonts w:hint="eastAsia"/>
                <w:sz w:val="18"/>
                <w:szCs w:val="18"/>
              </w:rPr>
              <w:t>lon</w:t>
            </w:r>
            <w:r w:rsidRPr="006750B4">
              <w:rPr>
                <w:sz w:val="18"/>
                <w:szCs w:val="18"/>
              </w:rPr>
              <w:t>ing and deletion</w:t>
            </w:r>
          </w:p>
        </w:tc>
        <w:tc>
          <w:tcPr>
            <w:tcW w:w="4304" w:type="dxa"/>
            <w:tcBorders>
              <w:top w:val="single" w:sz="4" w:space="0" w:color="auto"/>
              <w:bottom w:val="nil"/>
            </w:tcBorders>
            <w:vAlign w:val="center"/>
          </w:tcPr>
          <w:p w14:paraId="0A2513D7" w14:textId="0B34DD02" w:rsidR="003526C2" w:rsidRPr="006750B4" w:rsidRDefault="00FE6B1E" w:rsidP="00AA7AF1">
            <w:pPr>
              <w:jc w:val="center"/>
              <w:rPr>
                <w:sz w:val="18"/>
                <w:szCs w:val="18"/>
              </w:rPr>
            </w:pPr>
            <w:r w:rsidRPr="00FE6B1E">
              <w:rPr>
                <w:sz w:val="18"/>
                <w:szCs w:val="18"/>
              </w:rPr>
              <w:t>CGC</w:t>
            </w:r>
            <w:r w:rsidRPr="00FE6B1E">
              <w:rPr>
                <w:i/>
                <w:sz w:val="18"/>
                <w:szCs w:val="18"/>
                <w:u w:val="single"/>
              </w:rPr>
              <w:t>GGATCC</w:t>
            </w:r>
            <w:r w:rsidRPr="00FE6B1E">
              <w:rPr>
                <w:sz w:val="18"/>
                <w:szCs w:val="18"/>
              </w:rPr>
              <w:t>ATGTCTTCCGTATTCGACGA</w:t>
            </w:r>
          </w:p>
        </w:tc>
      </w:tr>
      <w:tr w:rsidR="003526C2" w:rsidRPr="006750B4" w14:paraId="2727C830" w14:textId="77777777" w:rsidTr="003526C2">
        <w:trPr>
          <w:trHeight w:val="397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14:paraId="649042E4" w14:textId="77777777" w:rsidR="003526C2" w:rsidRDefault="003526C2" w:rsidP="003526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632063" w14:textId="30902238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GEX</w:t>
            </w:r>
            <w:proofErr w:type="spellEnd"/>
            <w:r>
              <w:rPr>
                <w:sz w:val="18"/>
                <w:szCs w:val="18"/>
              </w:rPr>
              <w:t>-NPR</w:t>
            </w:r>
          </w:p>
        </w:tc>
        <w:tc>
          <w:tcPr>
            <w:tcW w:w="1416" w:type="dxa"/>
            <w:vMerge/>
            <w:tcBorders>
              <w:bottom w:val="nil"/>
            </w:tcBorders>
            <w:vAlign w:val="center"/>
          </w:tcPr>
          <w:p w14:paraId="2EDE3D99" w14:textId="4A74F0D4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1EEDE2F0" w14:textId="68AF3123" w:rsidR="003526C2" w:rsidRPr="006750B4" w:rsidRDefault="00FE6B1E" w:rsidP="003526C2">
            <w:pPr>
              <w:jc w:val="center"/>
              <w:rPr>
                <w:sz w:val="18"/>
                <w:szCs w:val="18"/>
              </w:rPr>
            </w:pPr>
            <w:r w:rsidRPr="00FE6B1E">
              <w:rPr>
                <w:sz w:val="18"/>
                <w:szCs w:val="18"/>
              </w:rPr>
              <w:t>ACGC</w:t>
            </w:r>
            <w:r w:rsidRPr="00FE6B1E">
              <w:rPr>
                <w:i/>
                <w:iCs/>
                <w:sz w:val="18"/>
                <w:szCs w:val="18"/>
                <w:u w:val="single"/>
              </w:rPr>
              <w:t>GTCGAC</w:t>
            </w:r>
            <w:r w:rsidRPr="00FE6B1E">
              <w:rPr>
                <w:sz w:val="18"/>
                <w:szCs w:val="18"/>
              </w:rPr>
              <w:t>TCAATACCCCCAGTCGGTGT</w:t>
            </w:r>
          </w:p>
        </w:tc>
      </w:tr>
      <w:tr w:rsidR="003526C2" w:rsidRPr="006750B4" w14:paraId="2C58F4DF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679C92F1" w14:textId="1A90454E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BE20A2" w14:textId="092B0B74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NPF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  <w:vAlign w:val="center"/>
          </w:tcPr>
          <w:p w14:paraId="0CB97E40" w14:textId="19F875BB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4F6D513" w14:textId="00F0AE45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3526C2" w:rsidRPr="006750B4" w14:paraId="27E722A9" w14:textId="77777777" w:rsidTr="003526C2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6BB6E6FA" w14:textId="77777777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C7E819" w14:textId="77777777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NPR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34491156" w14:textId="77777777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A1FFAD9" w14:textId="2C5A2BA4" w:rsidR="003526C2" w:rsidRPr="006750B4" w:rsidRDefault="003526C2" w:rsidP="003526C2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ATACCCCCAGTCGGTGTCATT</w:t>
            </w:r>
          </w:p>
        </w:tc>
      </w:tr>
      <w:tr w:rsidR="00FE6B1E" w:rsidRPr="006750B4" w14:paraId="500CF7E8" w14:textId="77777777" w:rsidTr="00960BC1">
        <w:trPr>
          <w:trHeight w:val="397"/>
        </w:trPr>
        <w:tc>
          <w:tcPr>
            <w:tcW w:w="1668" w:type="dxa"/>
            <w:vMerge w:val="restart"/>
            <w:tcBorders>
              <w:top w:val="nil"/>
            </w:tcBorders>
            <w:vAlign w:val="center"/>
          </w:tcPr>
          <w:p w14:paraId="46AD1520" w14:textId="6D660825" w:rsidR="00FE6B1E" w:rsidRPr="006750B4" w:rsidRDefault="008D5FD8" w:rsidP="00FE6B1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CMV</w:t>
            </w:r>
            <w:proofErr w:type="spellEnd"/>
            <w:r>
              <w:rPr>
                <w:sz w:val="18"/>
                <w:szCs w:val="18"/>
              </w:rPr>
              <w:t>-HA</w:t>
            </w:r>
            <w:r w:rsidR="00FE6B1E">
              <w:rPr>
                <w:sz w:val="18"/>
                <w:szCs w:val="18"/>
              </w:rPr>
              <w:t>-</w:t>
            </w:r>
            <w:r w:rsidR="00FE6B1E" w:rsidRPr="006750B4">
              <w:rPr>
                <w:sz w:val="18"/>
                <w:szCs w:val="18"/>
              </w:rPr>
              <w:t>N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10420A" w14:textId="11BDEEA7" w:rsidR="00FE6B1E" w:rsidRPr="006750B4" w:rsidRDefault="008D5FD8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-</w:t>
            </w:r>
            <w:r w:rsidR="00FE6B1E" w:rsidRPr="006750B4">
              <w:rPr>
                <w:sz w:val="18"/>
                <w:szCs w:val="18"/>
              </w:rPr>
              <w:t>NPF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  <w:vAlign w:val="center"/>
          </w:tcPr>
          <w:p w14:paraId="7FC27C87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633053D5" w14:textId="227CA4C3" w:rsidR="00FE6B1E" w:rsidRPr="006750B4" w:rsidRDefault="008D5FD8" w:rsidP="00FE6B1E">
            <w:pPr>
              <w:jc w:val="center"/>
              <w:rPr>
                <w:sz w:val="18"/>
                <w:szCs w:val="18"/>
              </w:rPr>
            </w:pPr>
            <w:r w:rsidRPr="008D5FD8">
              <w:rPr>
                <w:sz w:val="18"/>
                <w:szCs w:val="18"/>
              </w:rPr>
              <w:t>GA</w:t>
            </w:r>
            <w:r w:rsidRPr="008D5FD8">
              <w:rPr>
                <w:i/>
                <w:iCs/>
                <w:sz w:val="18"/>
                <w:szCs w:val="18"/>
                <w:u w:val="single"/>
              </w:rPr>
              <w:t>GAATTC</w:t>
            </w:r>
            <w:r w:rsidRPr="008D5FD8">
              <w:rPr>
                <w:sz w:val="18"/>
                <w:szCs w:val="18"/>
              </w:rPr>
              <w:t>GGATGTCTTCCGTATTCGACGA</w:t>
            </w:r>
          </w:p>
        </w:tc>
      </w:tr>
      <w:tr w:rsidR="00FE6B1E" w:rsidRPr="006750B4" w14:paraId="13078630" w14:textId="77777777" w:rsidTr="00DE5D53">
        <w:trPr>
          <w:trHeight w:val="397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14:paraId="5B2C8A40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C0B1CF" w14:textId="78861AAA" w:rsidR="00FE6B1E" w:rsidRPr="006750B4" w:rsidRDefault="008D5FD8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-</w:t>
            </w:r>
            <w:r w:rsidR="00FE6B1E" w:rsidRPr="006750B4">
              <w:rPr>
                <w:sz w:val="18"/>
                <w:szCs w:val="18"/>
              </w:rPr>
              <w:t>NPR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39723601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6D8E9C1A" w14:textId="7978691F" w:rsidR="00FE6B1E" w:rsidRPr="006750B4" w:rsidRDefault="008D5FD8" w:rsidP="00FE6B1E">
            <w:pPr>
              <w:jc w:val="center"/>
              <w:rPr>
                <w:sz w:val="18"/>
                <w:szCs w:val="18"/>
              </w:rPr>
            </w:pPr>
            <w:r w:rsidRPr="008D5FD8">
              <w:rPr>
                <w:sz w:val="18"/>
                <w:szCs w:val="18"/>
              </w:rPr>
              <w:t>CCG</w:t>
            </w:r>
            <w:r w:rsidRPr="008D5FD8">
              <w:rPr>
                <w:i/>
                <w:iCs/>
                <w:sz w:val="18"/>
                <w:szCs w:val="18"/>
                <w:u w:val="single"/>
              </w:rPr>
              <w:t>CTCGAG</w:t>
            </w:r>
            <w:r w:rsidRPr="008D5FD8">
              <w:rPr>
                <w:sz w:val="18"/>
                <w:szCs w:val="18"/>
              </w:rPr>
              <w:t>TCAATACCCCCAGTCGGTGT</w:t>
            </w:r>
          </w:p>
        </w:tc>
      </w:tr>
      <w:tr w:rsidR="00FE6B1E" w:rsidRPr="006750B4" w14:paraId="1E35EFCF" w14:textId="77777777" w:rsidTr="00CB0D7B">
        <w:trPr>
          <w:trHeight w:val="397"/>
        </w:trPr>
        <w:tc>
          <w:tcPr>
            <w:tcW w:w="1668" w:type="dxa"/>
            <w:vMerge w:val="restart"/>
            <w:tcBorders>
              <w:top w:val="nil"/>
            </w:tcBorders>
            <w:vAlign w:val="center"/>
          </w:tcPr>
          <w:p w14:paraId="5E4AE8E1" w14:textId="5CCB82F3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lag-eIF4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D4ECE8" w14:textId="46C96F0B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IF4EF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55917312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47F85DDE" w14:textId="7687C47E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B3DF6">
              <w:rPr>
                <w:sz w:val="18"/>
                <w:szCs w:val="18"/>
              </w:rPr>
              <w:t>CCC</w:t>
            </w:r>
            <w:r w:rsidRPr="006B3DF6">
              <w:rPr>
                <w:i/>
                <w:sz w:val="18"/>
                <w:szCs w:val="18"/>
                <w:u w:val="single"/>
              </w:rPr>
              <w:t>AAGCTT</w:t>
            </w:r>
            <w:r w:rsidRPr="006B3DF6">
              <w:rPr>
                <w:sz w:val="18"/>
                <w:szCs w:val="18"/>
              </w:rPr>
              <w:t>ATGGCGACTGTCGAACCG</w:t>
            </w:r>
          </w:p>
        </w:tc>
      </w:tr>
      <w:tr w:rsidR="00FE6B1E" w:rsidRPr="006750B4" w14:paraId="614F3D7B" w14:textId="77777777" w:rsidTr="00CB0D7B">
        <w:trPr>
          <w:trHeight w:val="397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14:paraId="63901257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1C8499" w14:textId="77776980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IF4ER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4617B820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16FF7599" w14:textId="029403FF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B3DF6">
              <w:rPr>
                <w:sz w:val="18"/>
                <w:szCs w:val="18"/>
              </w:rPr>
              <w:t>CG</w:t>
            </w:r>
            <w:r w:rsidRPr="006B3DF6">
              <w:rPr>
                <w:i/>
                <w:sz w:val="18"/>
                <w:szCs w:val="18"/>
                <w:u w:val="single"/>
              </w:rPr>
              <w:t>GAATTC</w:t>
            </w:r>
            <w:r w:rsidRPr="006B3DF6">
              <w:rPr>
                <w:sz w:val="18"/>
                <w:szCs w:val="18"/>
              </w:rPr>
              <w:t>GCAACAACAAACCTATTTTTAGTGG</w:t>
            </w:r>
          </w:p>
        </w:tc>
      </w:tr>
      <w:tr w:rsidR="00FE6B1E" w:rsidRPr="006750B4" w14:paraId="2FF45447" w14:textId="77777777" w:rsidTr="00797A52">
        <w:trPr>
          <w:trHeight w:val="397"/>
        </w:trPr>
        <w:tc>
          <w:tcPr>
            <w:tcW w:w="1668" w:type="dxa"/>
            <w:vMerge w:val="restart"/>
            <w:vAlign w:val="center"/>
          </w:tcPr>
          <w:p w14:paraId="0D935C2B" w14:textId="75F9476A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lag-eIF4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43A10E" w14:textId="73ED3663" w:rsidR="00FE6B1E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IF4GF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62868235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5D3E0936" w14:textId="0DE19F52" w:rsidR="00FE6B1E" w:rsidRPr="006B3DF6" w:rsidRDefault="00FE6B1E" w:rsidP="00FE6B1E">
            <w:pPr>
              <w:jc w:val="center"/>
              <w:rPr>
                <w:sz w:val="18"/>
                <w:szCs w:val="18"/>
              </w:rPr>
            </w:pPr>
            <w:r w:rsidRPr="006B3DF6">
              <w:rPr>
                <w:sz w:val="18"/>
                <w:szCs w:val="18"/>
              </w:rPr>
              <w:t>CCC</w:t>
            </w:r>
            <w:r w:rsidRPr="006B3DF6">
              <w:rPr>
                <w:i/>
                <w:sz w:val="18"/>
                <w:szCs w:val="18"/>
                <w:u w:val="single"/>
              </w:rPr>
              <w:t>AAGCTT</w:t>
            </w:r>
            <w:r w:rsidRPr="006B3DF6">
              <w:rPr>
                <w:sz w:val="18"/>
                <w:szCs w:val="18"/>
              </w:rPr>
              <w:t>ATGTCTGGGGCCCGCACT</w:t>
            </w:r>
          </w:p>
        </w:tc>
      </w:tr>
      <w:tr w:rsidR="00FE6B1E" w:rsidRPr="006750B4" w14:paraId="14314905" w14:textId="77777777" w:rsidTr="00CB0D7B">
        <w:trPr>
          <w:trHeight w:val="397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14:paraId="61F25015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F72726" w14:textId="09E2146B" w:rsidR="00FE6B1E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IF4GR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4FA59766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1EADFF8B" w14:textId="6AAEBB7C" w:rsidR="00FE6B1E" w:rsidRPr="006B3DF6" w:rsidRDefault="00FE6B1E" w:rsidP="00FE6B1E">
            <w:pPr>
              <w:jc w:val="center"/>
              <w:rPr>
                <w:sz w:val="18"/>
                <w:szCs w:val="18"/>
              </w:rPr>
            </w:pPr>
            <w:r w:rsidRPr="006B3DF6">
              <w:rPr>
                <w:sz w:val="18"/>
                <w:szCs w:val="18"/>
              </w:rPr>
              <w:t>CG</w:t>
            </w:r>
            <w:r w:rsidRPr="006B3DF6">
              <w:rPr>
                <w:i/>
                <w:sz w:val="18"/>
                <w:szCs w:val="18"/>
                <w:u w:val="single"/>
              </w:rPr>
              <w:t>GAATTC</w:t>
            </w:r>
            <w:r w:rsidRPr="006B3DF6">
              <w:rPr>
                <w:sz w:val="18"/>
                <w:szCs w:val="18"/>
              </w:rPr>
              <w:t>GCGTTGTGGTCAGACTCCTC</w:t>
            </w:r>
          </w:p>
        </w:tc>
      </w:tr>
      <w:tr w:rsidR="00FE6B1E" w:rsidRPr="006750B4" w14:paraId="6CAAED31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69298057" w14:textId="7FCD9793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ascii="宋体" w:hAnsi="宋体" w:cs="宋体" w:hint="eastAsia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2D665D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245F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7218682C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00BCF90C" w14:textId="1A48EA41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68710ECD" w14:textId="77777777" w:rsidTr="003526C2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745A549B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6CA197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245R</w:t>
            </w:r>
          </w:p>
        </w:tc>
        <w:tc>
          <w:tcPr>
            <w:tcW w:w="1416" w:type="dxa"/>
            <w:vMerge/>
            <w:tcBorders>
              <w:top w:val="nil"/>
            </w:tcBorders>
          </w:tcPr>
          <w:p w14:paraId="07EE0EA4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0A7FEB43" w14:textId="7A4F7D04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GCTCCCACCTGCCGTGTT</w:t>
            </w:r>
          </w:p>
        </w:tc>
      </w:tr>
      <w:tr w:rsidR="00FE6B1E" w:rsidRPr="006750B4" w14:paraId="2A679A54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5451C7C8" w14:textId="431C79B1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N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6A206A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N245F</w:t>
            </w:r>
          </w:p>
        </w:tc>
        <w:tc>
          <w:tcPr>
            <w:tcW w:w="1416" w:type="dxa"/>
            <w:vMerge/>
          </w:tcPr>
          <w:p w14:paraId="6DE6C24C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626A7DC3" w14:textId="567BE9E4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CACCTATTACAACTTG</w:t>
            </w:r>
          </w:p>
        </w:tc>
      </w:tr>
      <w:tr w:rsidR="00FE6B1E" w:rsidRPr="006750B4" w14:paraId="154B5FAD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63983EFD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B54BC5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N245R</w:t>
            </w:r>
          </w:p>
        </w:tc>
        <w:tc>
          <w:tcPr>
            <w:tcW w:w="1416" w:type="dxa"/>
            <w:vMerge/>
          </w:tcPr>
          <w:p w14:paraId="742E483F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6028B8EE" w14:textId="6AC8B38E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ATACCCCCAGTCGGTGTCATT</w:t>
            </w:r>
          </w:p>
        </w:tc>
      </w:tr>
      <w:tr w:rsidR="00FE6B1E" w:rsidRPr="006750B4" w14:paraId="6763803D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07A221D4" w14:textId="367557EA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N1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F87B68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N122F</w:t>
            </w:r>
          </w:p>
        </w:tc>
        <w:tc>
          <w:tcPr>
            <w:tcW w:w="1416" w:type="dxa"/>
            <w:vMerge/>
          </w:tcPr>
          <w:p w14:paraId="5E1DAB7C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64A34A3A" w14:textId="309D45B9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GAGAGAGCACAGAGATT</w:t>
            </w:r>
          </w:p>
        </w:tc>
      </w:tr>
      <w:tr w:rsidR="00FE6B1E" w:rsidRPr="006750B4" w14:paraId="210DE4FF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6F3B96F3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1ACC9B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N122R</w:t>
            </w:r>
          </w:p>
        </w:tc>
        <w:tc>
          <w:tcPr>
            <w:tcW w:w="1416" w:type="dxa"/>
            <w:vMerge/>
          </w:tcPr>
          <w:p w14:paraId="024425F5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0B28388B" w14:textId="1C889CDB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ATACCCCCAGTCGGTGTCATT</w:t>
            </w:r>
          </w:p>
        </w:tc>
      </w:tr>
      <w:tr w:rsidR="00FE6B1E" w:rsidRPr="006750B4" w14:paraId="417DB5B5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2D16BC77" w14:textId="4EBA72F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48F30D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375F</w:t>
            </w:r>
          </w:p>
        </w:tc>
        <w:tc>
          <w:tcPr>
            <w:tcW w:w="1416" w:type="dxa"/>
            <w:vMerge/>
          </w:tcPr>
          <w:p w14:paraId="05B49770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75A1210C" w14:textId="3FF63E72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58387CE1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0EB0AD69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F941A7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375R</w:t>
            </w:r>
          </w:p>
        </w:tc>
        <w:tc>
          <w:tcPr>
            <w:tcW w:w="1416" w:type="dxa"/>
            <w:vMerge/>
          </w:tcPr>
          <w:p w14:paraId="4AD2AED4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37587976" w14:textId="64C680CA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ATTGATGCTACTTCCCTGAGC</w:t>
            </w:r>
          </w:p>
        </w:tc>
      </w:tr>
      <w:tr w:rsidR="00FE6B1E" w:rsidRPr="006750B4" w14:paraId="213D8169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0A1BBBDA" w14:textId="61D94818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025430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380F</w:t>
            </w:r>
          </w:p>
        </w:tc>
        <w:tc>
          <w:tcPr>
            <w:tcW w:w="1416" w:type="dxa"/>
            <w:vMerge/>
          </w:tcPr>
          <w:p w14:paraId="34A3B3A6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564A5E8" w14:textId="2E47BC5F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2691AB8F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4F9A6199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9F1D38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380R</w:t>
            </w:r>
          </w:p>
        </w:tc>
        <w:tc>
          <w:tcPr>
            <w:tcW w:w="1416" w:type="dxa"/>
            <w:vMerge/>
          </w:tcPr>
          <w:p w14:paraId="4A0C6869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330EA1A" w14:textId="11124D13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GGCAGCCATATCCTCATTGAT</w:t>
            </w:r>
          </w:p>
        </w:tc>
      </w:tr>
      <w:tr w:rsidR="00FE6B1E" w:rsidRPr="006750B4" w14:paraId="6583816F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3D6F44B2" w14:textId="67AF9CCE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AB3FE5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391F</w:t>
            </w:r>
          </w:p>
        </w:tc>
        <w:tc>
          <w:tcPr>
            <w:tcW w:w="1416" w:type="dxa"/>
            <w:vMerge/>
          </w:tcPr>
          <w:p w14:paraId="19C7C0BC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74BF2F39" w14:textId="06238D19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2B7DA45F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0109768A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153F3B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391R</w:t>
            </w:r>
          </w:p>
        </w:tc>
        <w:tc>
          <w:tcPr>
            <w:tcW w:w="1416" w:type="dxa"/>
            <w:vMerge/>
          </w:tcPr>
          <w:p w14:paraId="038D5FC2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4127B5FE" w14:textId="1CE8BE98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GCCCCTCCTTGCTGCTGG</w:t>
            </w:r>
          </w:p>
        </w:tc>
      </w:tr>
      <w:tr w:rsidR="00FE6B1E" w:rsidRPr="006750B4" w14:paraId="0759F52B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0E1794DA" w14:textId="571F6DBD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4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B6157C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405F</w:t>
            </w:r>
          </w:p>
        </w:tc>
        <w:tc>
          <w:tcPr>
            <w:tcW w:w="1416" w:type="dxa"/>
            <w:vMerge/>
          </w:tcPr>
          <w:p w14:paraId="35099DF9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196308EC" w14:textId="27E47DC6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3FE00FDC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211F2546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E5C02D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405R</w:t>
            </w:r>
          </w:p>
        </w:tc>
        <w:tc>
          <w:tcPr>
            <w:tcW w:w="1416" w:type="dxa"/>
            <w:vMerge/>
          </w:tcPr>
          <w:p w14:paraId="4B14A98B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030A5EB6" w14:textId="03B9E362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GCTGCCGGTCTCCTCAGA</w:t>
            </w:r>
          </w:p>
        </w:tc>
      </w:tr>
      <w:tr w:rsidR="00FE6B1E" w:rsidRPr="006750B4" w14:paraId="408492BD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11CD370E" w14:textId="6BC1E2DE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4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C5CD2F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440F</w:t>
            </w:r>
          </w:p>
        </w:tc>
        <w:tc>
          <w:tcPr>
            <w:tcW w:w="1416" w:type="dxa"/>
            <w:vMerge/>
          </w:tcPr>
          <w:p w14:paraId="4485F51E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75D4749" w14:textId="0D54E0E6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</w:t>
            </w:r>
            <w:r w:rsidRPr="006750B4">
              <w:rPr>
                <w:i/>
                <w:sz w:val="18"/>
                <w:szCs w:val="18"/>
              </w:rPr>
              <w:t>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362CD0E5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38FE209F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3643F0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440R</w:t>
            </w:r>
          </w:p>
        </w:tc>
        <w:tc>
          <w:tcPr>
            <w:tcW w:w="1416" w:type="dxa"/>
            <w:vMerge/>
          </w:tcPr>
          <w:p w14:paraId="003B88DB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24D90F4D" w14:textId="0C44972C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GGCATCCGGTTGCCCTTG</w:t>
            </w:r>
          </w:p>
        </w:tc>
      </w:tr>
      <w:tr w:rsidR="00FE6B1E" w:rsidRPr="006750B4" w14:paraId="1BC0A81B" w14:textId="77777777" w:rsidTr="008B0B37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7056A573" w14:textId="08295E7B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lag</w:t>
            </w:r>
            <w:r>
              <w:rPr>
                <w:sz w:val="18"/>
                <w:szCs w:val="18"/>
              </w:rPr>
              <w:t>-</w:t>
            </w:r>
            <w:r w:rsidRPr="006750B4">
              <w:rPr>
                <w:sz w:val="18"/>
                <w:szCs w:val="18"/>
              </w:rPr>
              <w:t>NP</w:t>
            </w:r>
            <w:r w:rsidRPr="006750B4">
              <w:rPr>
                <w:rFonts w:hAnsi="宋体"/>
                <w:sz w:val="18"/>
                <w:szCs w:val="18"/>
              </w:rPr>
              <w:t>△</w:t>
            </w:r>
            <w:r w:rsidRPr="006750B4">
              <w:rPr>
                <w:sz w:val="18"/>
                <w:szCs w:val="18"/>
              </w:rPr>
              <w:t>C4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1618D3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464F</w:t>
            </w:r>
          </w:p>
        </w:tc>
        <w:tc>
          <w:tcPr>
            <w:tcW w:w="1416" w:type="dxa"/>
            <w:vMerge/>
          </w:tcPr>
          <w:p w14:paraId="55C90BF6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35C32DCB" w14:textId="3E682EA1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</w:t>
            </w:r>
            <w:r w:rsidRPr="006750B4">
              <w:rPr>
                <w:i/>
                <w:sz w:val="18"/>
                <w:szCs w:val="18"/>
                <w:u w:val="single"/>
              </w:rPr>
              <w:t>GAATTC</w:t>
            </w:r>
            <w:r w:rsidRPr="006750B4">
              <w:rPr>
                <w:sz w:val="18"/>
                <w:szCs w:val="18"/>
              </w:rPr>
              <w:t>AATGTCTTCCGTATTCGACGA</w:t>
            </w:r>
          </w:p>
        </w:tc>
      </w:tr>
      <w:tr w:rsidR="00FE6B1E" w:rsidRPr="006750B4" w14:paraId="3FEEF906" w14:textId="77777777" w:rsidTr="008B0B37">
        <w:trPr>
          <w:trHeight w:val="397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FDC1BD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9FE56C3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464R</w:t>
            </w:r>
          </w:p>
        </w:tc>
        <w:tc>
          <w:tcPr>
            <w:tcW w:w="1416" w:type="dxa"/>
            <w:vMerge/>
            <w:tcBorders>
              <w:bottom w:val="single" w:sz="4" w:space="0" w:color="auto"/>
            </w:tcBorders>
          </w:tcPr>
          <w:p w14:paraId="5A69035C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single" w:sz="4" w:space="0" w:color="auto"/>
            </w:tcBorders>
            <w:vAlign w:val="center"/>
          </w:tcPr>
          <w:p w14:paraId="3D534E48" w14:textId="3DD1A071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</w:t>
            </w:r>
            <w:r w:rsidRPr="006750B4">
              <w:rPr>
                <w:i/>
                <w:sz w:val="18"/>
                <w:szCs w:val="18"/>
                <w:u w:val="single"/>
              </w:rPr>
              <w:t>GGATCC</w:t>
            </w:r>
            <w:r w:rsidRPr="006750B4">
              <w:rPr>
                <w:sz w:val="18"/>
                <w:szCs w:val="18"/>
              </w:rPr>
              <w:t>GGAGTTTGGCGTTTCTCGCA</w:t>
            </w:r>
          </w:p>
        </w:tc>
      </w:tr>
      <w:tr w:rsidR="00FE6B1E" w:rsidRPr="006750B4" w14:paraId="602F6D4F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CE5F15" w14:textId="54E333CA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qβ-act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22A203" w14:textId="4F30146B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qβ-</w:t>
            </w:r>
            <w:proofErr w:type="spellStart"/>
            <w:r w:rsidRPr="006750B4">
              <w:rPr>
                <w:sz w:val="18"/>
                <w:szCs w:val="18"/>
              </w:rPr>
              <w:t>actinF</w:t>
            </w:r>
            <w:proofErr w:type="spellEnd"/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AE30D1" w14:textId="74966054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rFonts w:hint="eastAsia"/>
                <w:sz w:val="18"/>
                <w:szCs w:val="18"/>
              </w:rPr>
              <w:t>q</w:t>
            </w:r>
            <w:r w:rsidRPr="006750B4">
              <w:rPr>
                <w:sz w:val="18"/>
                <w:szCs w:val="18"/>
              </w:rPr>
              <w:t>RT</w:t>
            </w:r>
            <w:proofErr w:type="spellEnd"/>
            <w:r w:rsidRPr="006750B4">
              <w:rPr>
                <w:sz w:val="18"/>
                <w:szCs w:val="18"/>
              </w:rPr>
              <w:t>-PCR</w:t>
            </w:r>
          </w:p>
        </w:tc>
        <w:tc>
          <w:tcPr>
            <w:tcW w:w="4304" w:type="dxa"/>
            <w:tcBorders>
              <w:top w:val="single" w:sz="4" w:space="0" w:color="auto"/>
              <w:bottom w:val="nil"/>
            </w:tcBorders>
            <w:vAlign w:val="center"/>
          </w:tcPr>
          <w:p w14:paraId="0A93B911" w14:textId="3B2D958F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TCTGGCACCACACCTTCT</w:t>
            </w:r>
          </w:p>
        </w:tc>
      </w:tr>
      <w:tr w:rsidR="00FE6B1E" w:rsidRPr="006750B4" w14:paraId="513EA077" w14:textId="77777777" w:rsidTr="003526C2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3C57BA86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9B6CAB" w14:textId="028C3BC5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qβ-</w:t>
            </w:r>
            <w:proofErr w:type="spellStart"/>
            <w:r w:rsidRPr="006750B4">
              <w:rPr>
                <w:sz w:val="18"/>
                <w:szCs w:val="18"/>
              </w:rPr>
              <w:t>actinR</w:t>
            </w:r>
            <w:proofErr w:type="spellEnd"/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41A48243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5F260946" w14:textId="5ECF668A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GGGTGTTGAAGGTCTCAAA</w:t>
            </w:r>
          </w:p>
        </w:tc>
      </w:tr>
      <w:tr w:rsidR="00FE6B1E" w:rsidRPr="006750B4" w14:paraId="26455511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2159EFA5" w14:textId="163A3423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rFonts w:hint="eastAsia"/>
                <w:sz w:val="18"/>
                <w:szCs w:val="18"/>
              </w:rPr>
              <w:t>q</w:t>
            </w:r>
            <w:r w:rsidRPr="006750B4">
              <w:rPr>
                <w:sz w:val="18"/>
                <w:szCs w:val="18"/>
              </w:rPr>
              <w:t>N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4B63A3" w14:textId="58DDA173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rFonts w:hint="eastAsia"/>
                <w:sz w:val="18"/>
                <w:szCs w:val="18"/>
              </w:rPr>
              <w:t>q</w:t>
            </w:r>
            <w:r w:rsidRPr="006750B4">
              <w:rPr>
                <w:sz w:val="18"/>
                <w:szCs w:val="18"/>
              </w:rPr>
              <w:t>NPF</w:t>
            </w:r>
            <w:proofErr w:type="spellEnd"/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713A1DC2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5D94887F" w14:textId="08202E8B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AGCGGGAAATCGTGCGTGACAT</w:t>
            </w:r>
          </w:p>
        </w:tc>
      </w:tr>
      <w:tr w:rsidR="00FE6B1E" w:rsidRPr="006750B4" w14:paraId="10301A1C" w14:textId="77777777" w:rsidTr="003526C2">
        <w:trPr>
          <w:trHeight w:val="397"/>
        </w:trPr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14:paraId="4ADFB79A" w14:textId="5D83B300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937886" w14:textId="49878B0D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rFonts w:hint="eastAsia"/>
                <w:sz w:val="18"/>
                <w:szCs w:val="18"/>
              </w:rPr>
              <w:t>q</w:t>
            </w:r>
            <w:r w:rsidRPr="006750B4">
              <w:rPr>
                <w:sz w:val="18"/>
                <w:szCs w:val="18"/>
              </w:rPr>
              <w:t>NPR</w:t>
            </w:r>
            <w:proofErr w:type="spellEnd"/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4B835D88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09A814BC" w14:textId="05A49BB1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GAAGGAAGGTTGGAAGAGAGCC</w:t>
            </w:r>
          </w:p>
        </w:tc>
      </w:tr>
      <w:tr w:rsidR="00FE6B1E" w:rsidRPr="006750B4" w14:paraId="0D1D5308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nil"/>
              <w:bottom w:val="nil"/>
            </w:tcBorders>
            <w:vAlign w:val="center"/>
          </w:tcPr>
          <w:p w14:paraId="4F3EC461" w14:textId="500A9B16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sz w:val="18"/>
                <w:szCs w:val="18"/>
              </w:rPr>
              <w:t>qRL</w:t>
            </w:r>
            <w:proofErr w:type="spellEnd"/>
            <w:r w:rsidRPr="006750B4">
              <w:rPr>
                <w:sz w:val="18"/>
                <w:szCs w:val="18"/>
              </w:rPr>
              <w:t>-T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0092A8" w14:textId="6FEE4D22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sz w:val="18"/>
                <w:szCs w:val="18"/>
              </w:rPr>
              <w:t>qRL</w:t>
            </w:r>
            <w:proofErr w:type="spellEnd"/>
            <w:r w:rsidRPr="006750B4">
              <w:rPr>
                <w:sz w:val="18"/>
                <w:szCs w:val="18"/>
              </w:rPr>
              <w:t>-TKF</w:t>
            </w:r>
          </w:p>
        </w:tc>
        <w:tc>
          <w:tcPr>
            <w:tcW w:w="1416" w:type="dxa"/>
            <w:vMerge/>
            <w:tcBorders>
              <w:top w:val="nil"/>
              <w:bottom w:val="nil"/>
            </w:tcBorders>
          </w:tcPr>
          <w:p w14:paraId="4F071391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nil"/>
            </w:tcBorders>
            <w:vAlign w:val="center"/>
          </w:tcPr>
          <w:p w14:paraId="5D868807" w14:textId="47002D9F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AAGGAAACGGATGATAACTG</w:t>
            </w:r>
          </w:p>
        </w:tc>
      </w:tr>
      <w:tr w:rsidR="00FE6B1E" w:rsidRPr="006750B4" w14:paraId="2B8A2786" w14:textId="77777777" w:rsidTr="003526C2">
        <w:trPr>
          <w:trHeight w:val="397"/>
        </w:trPr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6DB202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352B943" w14:textId="24120245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sz w:val="18"/>
                <w:szCs w:val="18"/>
              </w:rPr>
              <w:t>qRL</w:t>
            </w:r>
            <w:proofErr w:type="spellEnd"/>
            <w:r w:rsidRPr="006750B4">
              <w:rPr>
                <w:sz w:val="18"/>
                <w:szCs w:val="18"/>
              </w:rPr>
              <w:t>-TKR</w:t>
            </w:r>
          </w:p>
        </w:tc>
        <w:tc>
          <w:tcPr>
            <w:tcW w:w="1416" w:type="dxa"/>
            <w:vMerge/>
            <w:tcBorders>
              <w:top w:val="nil"/>
              <w:bottom w:val="single" w:sz="4" w:space="0" w:color="auto"/>
            </w:tcBorders>
          </w:tcPr>
          <w:p w14:paraId="779A2491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single" w:sz="4" w:space="0" w:color="auto"/>
            </w:tcBorders>
            <w:vAlign w:val="center"/>
          </w:tcPr>
          <w:p w14:paraId="6F79B7B9" w14:textId="349AF86E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TCGCCATAAATAAGAAGAG</w:t>
            </w:r>
          </w:p>
        </w:tc>
      </w:tr>
      <w:tr w:rsidR="00FE6B1E" w:rsidRPr="006750B4" w14:paraId="544EC9E8" w14:textId="77777777" w:rsidTr="003526C2">
        <w:trPr>
          <w:trHeight w:val="397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0BE624C8" w14:textId="7A3DB0D8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rFonts w:hint="eastAsia"/>
                <w:sz w:val="18"/>
                <w:szCs w:val="18"/>
              </w:rPr>
              <w:t>L</w:t>
            </w:r>
            <w:r w:rsidRPr="006750B4">
              <w:rPr>
                <w:sz w:val="18"/>
                <w:szCs w:val="18"/>
              </w:rPr>
              <w:t>enti</w:t>
            </w:r>
            <w:proofErr w:type="spellEnd"/>
            <w:r w:rsidRPr="006750B4">
              <w:rPr>
                <w:sz w:val="18"/>
                <w:szCs w:val="18"/>
              </w:rPr>
              <w:t>-N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71DBF3C" w14:textId="103F0444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sz w:val="18"/>
                <w:szCs w:val="18"/>
              </w:rPr>
              <w:t>Lenti</w:t>
            </w:r>
            <w:proofErr w:type="spellEnd"/>
            <w:r w:rsidRPr="006750B4">
              <w:rPr>
                <w:sz w:val="18"/>
                <w:szCs w:val="18"/>
              </w:rPr>
              <w:t>-NPF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3E2B93" w14:textId="78BE30C4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rFonts w:hint="eastAsia"/>
                <w:sz w:val="18"/>
                <w:szCs w:val="18"/>
              </w:rPr>
              <w:t>S</w:t>
            </w:r>
            <w:r w:rsidRPr="006750B4">
              <w:rPr>
                <w:sz w:val="18"/>
                <w:szCs w:val="18"/>
              </w:rPr>
              <w:t>table expression</w:t>
            </w:r>
          </w:p>
        </w:tc>
        <w:tc>
          <w:tcPr>
            <w:tcW w:w="4304" w:type="dxa"/>
            <w:tcBorders>
              <w:top w:val="single" w:sz="4" w:space="0" w:color="auto"/>
              <w:bottom w:val="nil"/>
            </w:tcBorders>
            <w:vAlign w:val="center"/>
          </w:tcPr>
          <w:p w14:paraId="4B1A8AE1" w14:textId="28A7E21E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CGGCTAGCATGTCTTCCGTATTCGACGA</w:t>
            </w:r>
          </w:p>
        </w:tc>
      </w:tr>
      <w:tr w:rsidR="00FE6B1E" w:rsidRPr="006750B4" w14:paraId="29C4FA0C" w14:textId="77777777" w:rsidTr="003526C2">
        <w:trPr>
          <w:trHeight w:val="397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0E013109" w14:textId="77777777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EC2D001" w14:textId="7DD2A98A" w:rsidR="00FE6B1E" w:rsidRPr="006750B4" w:rsidRDefault="00FE6B1E" w:rsidP="00FE6B1E">
            <w:pPr>
              <w:jc w:val="center"/>
              <w:rPr>
                <w:sz w:val="18"/>
                <w:szCs w:val="18"/>
              </w:rPr>
            </w:pPr>
            <w:proofErr w:type="spellStart"/>
            <w:r w:rsidRPr="006750B4">
              <w:rPr>
                <w:sz w:val="18"/>
                <w:szCs w:val="18"/>
              </w:rPr>
              <w:t>Lenti</w:t>
            </w:r>
            <w:proofErr w:type="spellEnd"/>
            <w:r w:rsidRPr="006750B4">
              <w:rPr>
                <w:sz w:val="18"/>
                <w:szCs w:val="18"/>
              </w:rPr>
              <w:t>-NPR</w:t>
            </w:r>
          </w:p>
        </w:tc>
        <w:tc>
          <w:tcPr>
            <w:tcW w:w="1416" w:type="dxa"/>
            <w:vMerge/>
            <w:tcBorders>
              <w:top w:val="nil"/>
              <w:bottom w:val="single" w:sz="4" w:space="0" w:color="auto"/>
            </w:tcBorders>
          </w:tcPr>
          <w:p w14:paraId="72B296DE" w14:textId="77777777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304" w:type="dxa"/>
            <w:tcBorders>
              <w:top w:val="nil"/>
              <w:bottom w:val="single" w:sz="4" w:space="0" w:color="auto"/>
            </w:tcBorders>
            <w:vAlign w:val="center"/>
          </w:tcPr>
          <w:p w14:paraId="4852C10D" w14:textId="6D2DC83D" w:rsidR="00FE6B1E" w:rsidRPr="006750B4" w:rsidRDefault="00FE6B1E" w:rsidP="00FE6B1E">
            <w:pPr>
              <w:keepNext/>
              <w:jc w:val="center"/>
              <w:rPr>
                <w:sz w:val="18"/>
                <w:szCs w:val="18"/>
              </w:rPr>
            </w:pPr>
            <w:r w:rsidRPr="006750B4">
              <w:rPr>
                <w:sz w:val="18"/>
                <w:szCs w:val="18"/>
              </w:rPr>
              <w:t>GCTCTAGATCAATACCCCCAGTCGGTGT</w:t>
            </w:r>
          </w:p>
        </w:tc>
      </w:tr>
    </w:tbl>
    <w:p w14:paraId="1D06D9F9" w14:textId="77777777" w:rsidR="00D30C8A" w:rsidRPr="006750B4" w:rsidRDefault="00D30C8A">
      <w:pPr>
        <w:rPr>
          <w:color w:val="000000"/>
          <w:sz w:val="18"/>
          <w:szCs w:val="18"/>
        </w:rPr>
      </w:pPr>
    </w:p>
    <w:sectPr w:rsidR="00D30C8A" w:rsidRPr="006750B4" w:rsidSect="00710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0C8A"/>
    <w:rsid w:val="000166DF"/>
    <w:rsid w:val="00032EE2"/>
    <w:rsid w:val="00083A3F"/>
    <w:rsid w:val="000E0C0D"/>
    <w:rsid w:val="0013395E"/>
    <w:rsid w:val="001339B0"/>
    <w:rsid w:val="001477A8"/>
    <w:rsid w:val="00174E55"/>
    <w:rsid w:val="00180C74"/>
    <w:rsid w:val="001B3D5C"/>
    <w:rsid w:val="001E70CF"/>
    <w:rsid w:val="00230638"/>
    <w:rsid w:val="002954D6"/>
    <w:rsid w:val="003035C4"/>
    <w:rsid w:val="00330ECD"/>
    <w:rsid w:val="003526C2"/>
    <w:rsid w:val="003A34A6"/>
    <w:rsid w:val="003A532C"/>
    <w:rsid w:val="003E1169"/>
    <w:rsid w:val="00426772"/>
    <w:rsid w:val="00467BED"/>
    <w:rsid w:val="004D12A3"/>
    <w:rsid w:val="004F323C"/>
    <w:rsid w:val="00575782"/>
    <w:rsid w:val="005A499D"/>
    <w:rsid w:val="005D4C1A"/>
    <w:rsid w:val="005E057A"/>
    <w:rsid w:val="005E6B60"/>
    <w:rsid w:val="00613305"/>
    <w:rsid w:val="00622F10"/>
    <w:rsid w:val="00630ABF"/>
    <w:rsid w:val="00633BD6"/>
    <w:rsid w:val="006477E1"/>
    <w:rsid w:val="00660866"/>
    <w:rsid w:val="00664862"/>
    <w:rsid w:val="006750B4"/>
    <w:rsid w:val="006B3DF6"/>
    <w:rsid w:val="00710698"/>
    <w:rsid w:val="0079262F"/>
    <w:rsid w:val="007F0807"/>
    <w:rsid w:val="00857107"/>
    <w:rsid w:val="00891B1F"/>
    <w:rsid w:val="008A190E"/>
    <w:rsid w:val="008D5FD8"/>
    <w:rsid w:val="00940B03"/>
    <w:rsid w:val="009647FC"/>
    <w:rsid w:val="009C302D"/>
    <w:rsid w:val="009F723A"/>
    <w:rsid w:val="00A06A50"/>
    <w:rsid w:val="00A310B8"/>
    <w:rsid w:val="00A76761"/>
    <w:rsid w:val="00A90E76"/>
    <w:rsid w:val="00AA40DA"/>
    <w:rsid w:val="00B241B1"/>
    <w:rsid w:val="00B75941"/>
    <w:rsid w:val="00BA41C1"/>
    <w:rsid w:val="00BA7895"/>
    <w:rsid w:val="00C56457"/>
    <w:rsid w:val="00C60DF6"/>
    <w:rsid w:val="00CF486B"/>
    <w:rsid w:val="00CF5DAF"/>
    <w:rsid w:val="00D06B4E"/>
    <w:rsid w:val="00D30C8A"/>
    <w:rsid w:val="00D6134D"/>
    <w:rsid w:val="00D632C5"/>
    <w:rsid w:val="00D87C6B"/>
    <w:rsid w:val="00D923DE"/>
    <w:rsid w:val="00D938FD"/>
    <w:rsid w:val="00DB220E"/>
    <w:rsid w:val="00E152CF"/>
    <w:rsid w:val="00E21806"/>
    <w:rsid w:val="00E44EE1"/>
    <w:rsid w:val="00E8663D"/>
    <w:rsid w:val="00EA5160"/>
    <w:rsid w:val="00EB39D1"/>
    <w:rsid w:val="00ED28F1"/>
    <w:rsid w:val="00ED7690"/>
    <w:rsid w:val="00EF466C"/>
    <w:rsid w:val="00F1552E"/>
    <w:rsid w:val="00F2135E"/>
    <w:rsid w:val="00F455DD"/>
    <w:rsid w:val="00F8635D"/>
    <w:rsid w:val="00FD400C"/>
    <w:rsid w:val="00FE6B1E"/>
    <w:rsid w:val="00F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81765"/>
  <w15:docId w15:val="{363667DB-8AAB-4C9D-AE65-B2076407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C8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孙 英杰</cp:lastModifiedBy>
  <cp:revision>13</cp:revision>
  <dcterms:created xsi:type="dcterms:W3CDTF">2020-01-02T06:40:00Z</dcterms:created>
  <dcterms:modified xsi:type="dcterms:W3CDTF">2020-05-22T13:42:00Z</dcterms:modified>
</cp:coreProperties>
</file>